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right="0" w:rightChars="0" w:firstLine="0" w:firstLineChars="0"/>
        <w:jc w:val="center"/>
        <w:rPr>
          <w:rFonts w:hint="default" w:ascii="Arial" w:hAnsi="Arial" w:eastAsia="微软雅黑" w:cs="Arial"/>
          <w:b/>
          <w:bCs/>
          <w:sz w:val="28"/>
          <w:szCs w:val="36"/>
          <w:lang w:val="en-US" w:eastAsia="zh-CN"/>
        </w:rPr>
      </w:pPr>
      <w:r>
        <w:rPr>
          <w:rFonts w:hint="eastAsia" w:ascii="Arial" w:hAnsi="Arial" w:eastAsia="微软雅黑" w:cs="Arial"/>
          <w:b/>
          <w:bCs/>
          <w:sz w:val="28"/>
          <w:szCs w:val="36"/>
          <w:lang w:val="en-US" w:eastAsia="zh-CN"/>
        </w:rPr>
        <w:t xml:space="preserve">Questionnaire </w:t>
      </w:r>
      <w:r>
        <w:rPr>
          <w:rFonts w:hint="default" w:ascii="Arial" w:hAnsi="Arial" w:eastAsia="微软雅黑" w:cs="Arial"/>
          <w:b/>
          <w:bCs/>
          <w:sz w:val="28"/>
          <w:szCs w:val="36"/>
          <w:lang w:val="en-US" w:eastAsia="zh-CN"/>
        </w:rPr>
        <w:t>Items and their Factor Loadings</w:t>
      </w:r>
    </w:p>
    <w:tbl>
      <w:tblPr>
        <w:tblStyle w:val="3"/>
        <w:tblW w:w="1068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4783"/>
        <w:gridCol w:w="11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6" w:type="dxa"/>
            <w:gridSpan w:val="2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  <w:t>Unified Theory of Acceptance and Use of Technology</w:t>
            </w:r>
            <w:bookmarkStart w:id="0" w:name="_GoBack"/>
            <w:bookmarkEnd w:id="0"/>
          </w:p>
        </w:tc>
        <w:tc>
          <w:tcPr>
            <w:tcW w:w="1116" w:type="dxa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#效用期望</w:t>
            </w:r>
          </w:p>
        </w:tc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#Performance Expectancy</w:t>
            </w:r>
          </w:p>
        </w:tc>
        <w:tc>
          <w:tcPr>
            <w:tcW w:w="1116" w:type="dxa"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儿科治疗疾病的临床效果明显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raditional Chinese pediatric medicine shows significant clinical efficacy in treating disease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儿科对于治未病（预防疾病）具有重要作用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itional Chinese pediatric medicine plays a crucial role in disease prevention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3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药在儿童疾病康复中有着不错的表现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Traditional Chinese medicine has shown commendable performance in the recovery of children's illnesses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药能让我的孩子受益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itional Chinese medicine can benefit my child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#社会影响</w:t>
            </w:r>
          </w:p>
        </w:tc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#Social Influence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身边重要的人（如配偶、好友）认为儿童在生病时应当接受中医药治疗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mportant people around me (such as spouses, close friends) believe that children should receive traditional Chinese medicine treatment when they are sick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能够影响我行为的人（如老师、长辈）推荐我在孩子生病时让其使用中医药疗法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dividuals who can influence my behavior (such as teachers or elders) recommend using traditional Chinese medicine when my child is sick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重视其意见的人（如专家）认为中医儿科疗效显著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ople whose opinions I value (such as experts) believe in the significant efficacy of traditional Chinese pediatric medicin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总的来说，我周围的人支持我带我的孩子去看中医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Overall, the people around me support me in taking my child to see a traditional Chinese medicine practitioner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#便利条件</w:t>
            </w:r>
          </w:p>
        </w:tc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#Facilitating Condition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孩子生病时看中医很方便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t's convenient to consult traditional Chinese medicine when my child is ill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儿科疗法和药物价格便宜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ediatric traditional Chinese medicine treatments and medications are affordabl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7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能便捷地购买到中医药让我的孩子使用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can easily purchase traditional Chinese medicine for my child's us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的孩子能享受到便利的中医药服务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My child can enjoy convenient traditional Chinese medicine services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6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#风险认知</w:t>
            </w:r>
          </w:p>
        </w:tc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#Risk Awareness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担心使用中医药具有安全风险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'm concerned about the safety risks of using traditional Chinese medicin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药治疗中的不良事件引发我的担忧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dverse events during traditional Chinese medicine treatments raise my concerns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对于让孩子接受中医药治疗并不太放心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am not entirely confident about letting my child undergo traditional Chinese medicine treatment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如果要让我的孩子接受中医治疗，我会很谨慎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considering traditional Chinese treatment for my child, I would be very cautious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#使用意愿</w:t>
            </w:r>
          </w:p>
        </w:tc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#Usage Intention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对中医儿科持积极的态度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hold a positive attitude towards traditional Chinese pediatric medicin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当朋友的孩子生病了，我会推荐他们看中医儿科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a friend's child falls ill, I would recommend seeking treatment from a traditional Chinese pediatrician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5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如果有可能，将来有需要时我会更多地带孩子看中医而非西医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f possible, in the future, I would prefer taking my child to see a traditional Chinese medicine practitioner rather than a Western one when needed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如果我的孩子生病了，我会让其接受中医药治疗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f my child falls sick, I would opt for traditional Chinese medicine treatment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0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</w:rPr>
            </w:pPr>
            <w:r>
              <w:rPr>
                <w:rFonts w:hint="default" w:ascii="Times New Roman" w:hAnsi="Times New Roman" w:cs="Times New Roman"/>
                <w:i/>
                <w:iCs/>
              </w:rPr>
              <w:t>#使用行为</w:t>
            </w:r>
          </w:p>
        </w:tc>
        <w:tc>
          <w:tcPr>
            <w:tcW w:w="4783" w:type="dxa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  <w:t>#Usage Behavior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的孩子经常使用中医疗法或吃中药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My child frequently uses traditional Chinese medical treatments or consumes herbal medicine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我经常在生活中运用中医药保健理念和知识为我的孩子调理健康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 regularly apply traditional Chinese health preservation concepts and knowledge to manage my child's health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孩子生病时，我更多带他（她）去看中医而不是西医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When my child is sick, I prefer taking them to a traditional Chinese medicine practitioner rather than a Western doctor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4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</w:tcPr>
          <w:p>
            <w:pPr>
              <w:numPr>
                <w:ilvl w:val="0"/>
                <w:numId w:val="1"/>
              </w:numPr>
              <w:ind w:left="425" w:leftChars="0" w:hanging="425" w:firstLineChars="0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中医养生保健已经融入了我的孩子的生活中。</w:t>
            </w:r>
          </w:p>
        </w:tc>
        <w:tc>
          <w:tcPr>
            <w:tcW w:w="4783" w:type="dxa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raditional Chinese health preservation has become integrated into my child's lif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566" w:type="dxa"/>
            <w:gridSpan w:val="2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>Scientific Epistemic Beliefs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#知识的来源</w:t>
            </w:r>
          </w:p>
        </w:tc>
        <w:tc>
          <w:tcPr>
            <w:tcW w:w="4783" w:type="dxa"/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Source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eastAsi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每个人都必须相信科学家的说法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eastAsia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verybody has to believe what scientists say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只有科学家才能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发现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中的真理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nly scientists know for sure what is true in scienc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如果你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在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一本科学书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上读到某内容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，你可以肯定这是真的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f you read something in a science book, you can be sure its tru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在科学领域，你必须相信科学书籍对事物的描述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 science, you have to believe what the science books say about stuff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知识的确定性</w:t>
            </w:r>
          </w:p>
        </w:tc>
        <w:tc>
          <w:tcPr>
            <w:tcW w:w="4783" w:type="dxa"/>
            <w:vAlign w:val="top"/>
          </w:tcPr>
          <w:p>
            <w:p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#Certainty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中的所有问题都有一个正确的答案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ll questions in science have one right answer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知识总是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正确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的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cientific knowledge is always tru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一旦科学家们从实验中得出结果，这就是唯一的答案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nce scientists have a result from an experiment, that is the only answer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家们总是对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何为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中的真理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一致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的意见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cientists always agree about what is true in scienc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4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#知识的发展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#Development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今天科学界的一些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看法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与过去科学家的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看法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不同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Some ideas in science today are different than what scientists used to think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书籍中的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观点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时会改变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he ideas in science books sometimes chang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0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些问题连科学家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也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无法回答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There are some questions that even scientists cannot answer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15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界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的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看法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时会改变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deas in science sometimes change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7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#知识的正当性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#Justification</w:t>
            </w:r>
          </w:p>
        </w:tc>
        <w:tc>
          <w:tcPr>
            <w:tcW w:w="1116" w:type="dxa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实验的想法来自于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对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事物是如何运作的好奇和思考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deas about science experiments come from being curious and thinking about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在科学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研究中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，科学家可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有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不止一种方法来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检验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他们的想法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n science, there can be more than one way for scientists to test their ideas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00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科学的一个重要部分是进行实验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以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对事物的工作原理提出新的想法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One important part of science is doing experiments to come up with new ideas about how things work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94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783" w:type="dxa"/>
            <w:vAlign w:val="top"/>
          </w:tcPr>
          <w:p>
            <w:pPr>
              <w:numPr>
                <w:ilvl w:val="0"/>
                <w:numId w:val="2"/>
              </w:numPr>
              <w:ind w:left="425" w:leftChars="0" w:right="0" w:rightChars="0" w:hanging="425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多次尝试实验以确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认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你的发现是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一件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很好的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事情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。</w:t>
            </w:r>
          </w:p>
        </w:tc>
        <w:tc>
          <w:tcPr>
            <w:tcW w:w="4783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It is good to try experiments more than once to make sure of your findings.</w:t>
            </w:r>
          </w:p>
        </w:tc>
        <w:tc>
          <w:tcPr>
            <w:tcW w:w="111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94 </w:t>
            </w:r>
          </w:p>
        </w:tc>
      </w:tr>
    </w:tbl>
    <w:p>
      <w:pPr>
        <w:rPr>
          <w:rFonts w:hint="eastAsia"/>
          <w:lang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61E9E2"/>
    <w:multiLevelType w:val="singleLevel"/>
    <w:tmpl w:val="8561E9E2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 w:ascii="Times New Roman" w:hAnsi="Times New Roman" w:cs="Times New Roman"/>
        <w:b w:val="0"/>
        <w:bCs w:val="0"/>
      </w:rPr>
    </w:lvl>
  </w:abstractNum>
  <w:abstractNum w:abstractNumId="1">
    <w:nsid w:val="16ADFC2D"/>
    <w:multiLevelType w:val="singleLevel"/>
    <w:tmpl w:val="16ADFC2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ZiMzU3Njg4Y2NkYTVlMmZlYzgwMDM4YTJiZjI0ZDcifQ=="/>
  </w:docVars>
  <w:rsids>
    <w:rsidRoot w:val="0B7E6198"/>
    <w:rsid w:val="07A50B03"/>
    <w:rsid w:val="0B7E6198"/>
    <w:rsid w:val="3992139A"/>
    <w:rsid w:val="70F31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0:46:00Z</dcterms:created>
  <dc:creator>不忘初心</dc:creator>
  <cp:lastModifiedBy>不忘初心</cp:lastModifiedBy>
  <dcterms:modified xsi:type="dcterms:W3CDTF">2024-05-01T15:0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7EAE5141E474274AC1F5BE9EB663242_11</vt:lpwstr>
  </property>
</Properties>
</file>